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CBE" w:rsidRDefault="00F62CBE" w:rsidP="00F62C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6532" w:type="dxa"/>
        <w:tblInd w:w="-1281" w:type="dxa"/>
        <w:tblLook w:val="04A0" w:firstRow="1" w:lastRow="0" w:firstColumn="1" w:lastColumn="0" w:noHBand="0" w:noVBand="1"/>
      </w:tblPr>
      <w:tblGrid>
        <w:gridCol w:w="1276"/>
        <w:gridCol w:w="2552"/>
        <w:gridCol w:w="3260"/>
        <w:gridCol w:w="2694"/>
        <w:gridCol w:w="2551"/>
        <w:gridCol w:w="2748"/>
        <w:gridCol w:w="1451"/>
      </w:tblGrid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Heterocephalu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1558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mbalawachu, Ethiop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04°53'; E 38°0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erata, Ken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00°37'; E 37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erata, Ken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00°37'; E 37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erata, Ken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00°37'; E 37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terocephalus glab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tito Andei, Ken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2°41'; E 38°09'</w:t>
            </w:r>
          </w:p>
        </w:tc>
      </w:tr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thi Plains, Ken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1°43'; E 37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thi Plains, Ken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1°43'; E 37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izi Mountains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7°37'; E 31°0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izi Mountains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7°37'; E 31°0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kaguru Mountains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28'; E 36°5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mani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59'; E 38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mani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59'; E 38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agamoyo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5°06'; E 3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agamoyo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5°06'; E 3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agamoyo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5°06'; E 3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7426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seb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43'; E 37°3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guru Forest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39'; E 37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3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yika Platae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0°28'; E 33°3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umphi, Malaw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1°01'; E 33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3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umphi, Malaw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1°01'; E 33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3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t. Namuli, Mozambiqu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26'; E 37°0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JN2442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ort Jameson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37'; E 32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3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yika Platae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0°28'; E 33°3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rogoro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50'; E 37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et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51'; E 37°4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kawa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26'; E 37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rogoro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50'; E 37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dzungw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8°09'; E 36°1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X0605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em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emin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X0605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em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emin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9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lali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6°57'; E 37°4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N244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argenteocinere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9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eliophobius sp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Heliophobius argenteocinereus 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wale, Tanzani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46'; E 37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eorychu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kkerstroom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8'; E 30°1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kkerstroom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8'; E 30°1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elfast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33'; E 30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elfast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33'; E 30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MG4966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udshoor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1'; E 22°0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6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1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6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sp.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1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ieuwoudt-ville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22'; E 19°0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itrusda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36'; E 19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itrusda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36'; E 19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itrusda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36'; E 19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0'; E 18°3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0'; E 18°3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0'; E 18°3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ar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44'; E 18°5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ar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44'; E 18°5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ere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2'; E 19°1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ere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2'; E 19°1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ere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2'; E 19°1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MG4968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9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lsele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9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7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orcester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40'; E 19°3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G4968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Georychus capensi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wellendam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3'; E 20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athyergu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3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3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3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3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3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dgefiel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1'; E 22°4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iversdale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10'; E 2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iversdale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10'; E 2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iversdale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10'; E 2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iversdale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10'; E 2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iversdale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10'; E 2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jane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janet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janett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mieskroo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0°15'; E 17°5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jane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janet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janett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mieskroo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0°15'; E 17°5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anfor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30'; E 19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anfor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30'; E 19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anfor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30'; E 19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anfor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30'; E 19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KJ8666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6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pe Tow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5'; E 18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delinghuy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25'; E 18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warskersbos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2'; E 18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rkfontei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4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iketbe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4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iketbe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4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KJ8665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8665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reden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54'; E 18°0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lawer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44'; E 16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lawer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44'; E 16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lawer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44'; E 16°3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amberts Ba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05'; E 18°2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amberts Bay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2°05'; E 18°2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3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Bathyergus suillu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ifbe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49'; E 18°49'</w:t>
            </w:r>
          </w:p>
        </w:tc>
      </w:tr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Cryptomy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tryshoek, Pretoria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40'; E 28°0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wellendam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3'; E 20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wellendam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3'; E 20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eidelbe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5'; E 20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eidelbe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5'; E 20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maha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ruisbaai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41'; E 2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llside, Zimbabw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0°55'; E 28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mpopo Valley, Zimbabw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2°30'; E 28°4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ulawayo, Zimbabw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0°09'; E 28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imrod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ulawayo, Zimbabw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0°09'; E 28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lawer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48'; E 18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AF0122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omerset West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4°04'; E 18°5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einkopf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17'; E 17°4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rlin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24'; E 18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ar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44'; E 18°5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udshoor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1'; E 22°0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udshoor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1'; E 22°0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hottento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udshoor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1'; E 22°0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okst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32'; E 29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omatiepoort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25'; E 31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kkerstroom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8'; E 30°1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hottent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natal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tingham Road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9°29'; E 29°5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ekpoort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52'; E 27°3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ekpoort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52'; E 27°3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etoria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47'; E 28°1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rugersdorp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6°06'; E 27°4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rugersdorp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6°06'; E 27°4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ohann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6°11'; E 28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ohann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6°11'; E 28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ohann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6°11'; E 28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ohannesburg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6°11'; E 28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etoria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47'; E 28°1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etoria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47'; E 28°1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bookmarkStart w:id="0" w:name="_GoBack" w:colFirst="2" w:colLast="2"/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8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hottentotus pretoriae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etoria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5°47'; E 28°13'</w:t>
            </w:r>
          </w:p>
        </w:tc>
      </w:tr>
      <w:bookmarkEnd w:id="0"/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lastRenderedPageBreak/>
              <w:t xml:space="preserve">Fukomys 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X9051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zech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zech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bocag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bocag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bocage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ubango, Angol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4°56'; E 13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Kapiri Mposhi, Zambia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58'; E 28°4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Kapiri Mposhi, Zambia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58'; E 28°4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ngo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31'; E 27°5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ngo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31'; E 27°5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ngo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31'; E 27°5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inshasa, DR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22'; E 15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undaponde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14'; E 30°3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bale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35'; E 30°0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echowi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alujing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0°58'; E 24°0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X9051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livingston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livingston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jiji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52'; E 28°4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X9051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livingston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livingston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jiji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52'; E 29°4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rling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zuzu, Malaw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1°27'; E 34°0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anang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24'; E 35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5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anang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24'; E 35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X9051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hanang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ulu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4°03'; E 35°2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m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24'; E 30°2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nsobwe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23'; E 30°2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ma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bale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35'; E 30°0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san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08'; E 29°4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san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08'; E 29°4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san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08'; E 29°4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mbi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1°30'; E 29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kululu River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0°38'; E 29°0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ef Tungati Local Forest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0°27'; E 30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uma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10'; E 33°4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AY4258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a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50'; E 3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a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50'; E 3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ba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50'; E 31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ronga, Malaw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56'; E 33°56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U1976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 occlus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. occlus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igogo, Tanzan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8°38'; E 35°1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ushangashi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28'; E 30°2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ake Chiwakawa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32'; E 30°3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ake Chiwakawa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32'; E 30°3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deb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26'; E 30°39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deb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28'; E 30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sam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0°16'; E 31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ufub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15'; E 30°5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why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ufub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09°15'; E 30°5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rling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rling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rling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oromonzi, Zimbabw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52'; E 31°3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kavango Delta, Botswan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9°32'; E 23°1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un, Botswan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9°59'; E 23°2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un, Botswan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9°59'; E 23°2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kavango Delta, Botswan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9°32'; E 23°1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kavango Delta, Botswan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9°32'; E 23°1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orbabis, Nami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2°58'; E 17°4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orbabis, Nami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2°58'; E 17°4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orbabis, Nami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2°58'; E 17°4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orbabis, Nami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2°58'; E 17°4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AY4258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otazel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7°17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ulawayo, Zimbabw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20°09'; E 28°3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Y4258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undu, Nami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48'; E 19°3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875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kavango Delta, Botswan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9°32'; E 23°1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Fukomys damarensi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ioma Ngwezi N.P.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15'; E 23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Fukomys damarensis 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ioma Ngwezi N.P.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15'; E 23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damar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imungom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25'; E 24°4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nyingi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3°23'; E 23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a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44'; E 24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a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2°44'; E 24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top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4°00'; E 23°4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atop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4°00'; E 23°4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am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ansell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nsel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usa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19'; E 28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nsel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unali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58'; E 28°0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nsel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no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08'; E 26°5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ansell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ind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4°29'; E 26°5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tab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23'; E 23°2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tab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23'; E 23°2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nang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58'; E 23°2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uamp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03'; E 24°2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F0122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Cryptomys ch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aulkes et al., 20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 xml:space="preserve">Cryptomys sp.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lomo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6°45'; E 27°00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amwala N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40'; E 26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zabuk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6°12'; E 27°25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nze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6°04'; E 27°3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4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chinvar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6°06'; E 27°18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ongo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6°38'; E 26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chom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ongo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6°38'; E 26°27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vumb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35'; E 25°2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lamb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38'; E 25°4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EF0435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drevu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38'; E 25°41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vingstone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7°54'; E 25°5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ikat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junika li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junika li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mickle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ajunika lila, Zambi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F043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sp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an Daele et al., 2007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Fukomys kafuensi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tezhi-Itezhi, Zambi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15°51'; E 26°03'</w:t>
            </w:r>
          </w:p>
        </w:tc>
      </w:tr>
      <w:tr w:rsidR="00BB3696" w:rsidRPr="00BB3696" w:rsidTr="00BB3696">
        <w:trPr>
          <w:trHeight w:val="300"/>
        </w:trPr>
        <w:tc>
          <w:tcPr>
            <w:tcW w:w="165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utgroup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ccession num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Public datab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Original stu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Original st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pecies designation: This study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 inform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Coordinates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strix africaeaustral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strix africaeaustral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strix africaeaustral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orreesburg, 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17'; E 18°34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strix africaeaustral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strix africaeaustral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Hystrix africaeaustrali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udshoorn,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3°51'; E 22°02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H1865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etromus typi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Visser, Bennett &amp; Jansen van Vuuren, 20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etromus typic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Petromus typic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uwerus,  South Afr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 31°10'; E 18°23'</w:t>
            </w:r>
          </w:p>
        </w:tc>
      </w:tr>
      <w:tr w:rsidR="00BB3696" w:rsidRPr="00BB3696" w:rsidTr="00BB369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KJ7426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hryonomys swinderian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Upham &amp; Patterson, 201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hryonomys swinderian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Thryonomys swinderianu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Upham &amp; Patterson, 201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696" w:rsidRPr="00BB3696" w:rsidRDefault="00BB3696" w:rsidP="00BB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BB36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</w:t>
            </w:r>
          </w:p>
        </w:tc>
      </w:tr>
    </w:tbl>
    <w:p w:rsidR="00990236" w:rsidRDefault="00990236" w:rsidP="00CE3A9E">
      <w:pPr>
        <w:spacing w:after="0" w:line="360" w:lineRule="auto"/>
      </w:pPr>
    </w:p>
    <w:sectPr w:rsidR="00990236" w:rsidSect="00CE3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961768"/>
    <w:multiLevelType w:val="hybridMultilevel"/>
    <w:tmpl w:val="DCCC30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935293"/>
    <w:multiLevelType w:val="hybridMultilevel"/>
    <w:tmpl w:val="568E0CE2"/>
    <w:lvl w:ilvl="0" w:tplc="2EA0220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BE"/>
    <w:rsid w:val="001B2C7A"/>
    <w:rsid w:val="002E1F43"/>
    <w:rsid w:val="003731D0"/>
    <w:rsid w:val="004D7A40"/>
    <w:rsid w:val="00570961"/>
    <w:rsid w:val="005C1B61"/>
    <w:rsid w:val="005D23F8"/>
    <w:rsid w:val="005F1974"/>
    <w:rsid w:val="00715037"/>
    <w:rsid w:val="008654CF"/>
    <w:rsid w:val="00990236"/>
    <w:rsid w:val="00BB3696"/>
    <w:rsid w:val="00C820B5"/>
    <w:rsid w:val="00CE3A9E"/>
    <w:rsid w:val="00D31196"/>
    <w:rsid w:val="00E27A88"/>
    <w:rsid w:val="00F13E58"/>
    <w:rsid w:val="00F6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69FD9-E62D-458C-A32B-12B23DAE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CBE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F62CBE"/>
    <w:pPr>
      <w:autoSpaceDE w:val="0"/>
      <w:autoSpaceDN w:val="0"/>
      <w:adjustRightInd w:val="0"/>
      <w:spacing w:after="0" w:line="360" w:lineRule="auto"/>
      <w:outlineLvl w:val="0"/>
    </w:pPr>
    <w:rPr>
      <w:rFonts w:ascii="Times New Roman" w:eastAsiaTheme="minorEastAsia" w:hAnsi="Times New Roman"/>
      <w:b/>
      <w:bCs/>
      <w:sz w:val="28"/>
      <w:szCs w:val="24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CB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CB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CB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CBE"/>
    <w:rPr>
      <w:rFonts w:ascii="Times New Roman" w:eastAsiaTheme="minorEastAsia" w:hAnsi="Times New Roman"/>
      <w:b/>
      <w:bCs/>
      <w:sz w:val="28"/>
      <w:szCs w:val="24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CB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CBE"/>
    <w:rPr>
      <w:rFonts w:asciiTheme="majorHAnsi" w:eastAsiaTheme="majorEastAsia" w:hAnsiTheme="majorHAnsi" w:cstheme="majorBidi"/>
      <w:b/>
      <w:bCs/>
      <w:color w:val="5B9BD5" w:themeColor="accent1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CBE"/>
    <w:rPr>
      <w:rFonts w:asciiTheme="majorHAnsi" w:eastAsiaTheme="majorEastAsia" w:hAnsiTheme="majorHAnsi" w:cstheme="majorBidi"/>
      <w:b/>
      <w:bCs/>
      <w:i/>
      <w:iCs/>
      <w:color w:val="5B9BD5" w:themeColor="accent1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2CBE"/>
    <w:rPr>
      <w:rFonts w:ascii="Arial" w:eastAsia="Times New Roman" w:hAnsi="Arial" w:cs="Arial"/>
      <w:color w:val="000000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2C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F62CBE"/>
    <w:rPr>
      <w:rFonts w:ascii="Consolas" w:hAnsi="Consolas" w:cs="Consola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CB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CBE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2CBE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2CBE"/>
  </w:style>
  <w:style w:type="paragraph" w:styleId="Header">
    <w:name w:val="header"/>
    <w:basedOn w:val="Normal"/>
    <w:link w:val="HeaderChar"/>
    <w:uiPriority w:val="99"/>
    <w:unhideWhenUsed/>
    <w:rsid w:val="00F62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62CBE"/>
  </w:style>
  <w:style w:type="character" w:customStyle="1" w:styleId="FooterChar">
    <w:name w:val="Footer Char"/>
    <w:basedOn w:val="DefaultParagraphFont"/>
    <w:link w:val="Footer"/>
    <w:uiPriority w:val="99"/>
    <w:rsid w:val="00F62CBE"/>
  </w:style>
  <w:style w:type="paragraph" w:styleId="Footer">
    <w:name w:val="footer"/>
    <w:basedOn w:val="Normal"/>
    <w:link w:val="FooterChar"/>
    <w:uiPriority w:val="99"/>
    <w:unhideWhenUsed/>
    <w:rsid w:val="00F62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62CB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CB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CB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62CB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B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62CBE"/>
    <w:rPr>
      <w:rFonts w:ascii="Segoe UI" w:hAnsi="Segoe UI" w:cs="Segoe UI"/>
      <w:sz w:val="18"/>
      <w:szCs w:val="18"/>
    </w:rPr>
  </w:style>
  <w:style w:type="character" w:customStyle="1" w:styleId="Style1Char">
    <w:name w:val="Style1 Char"/>
    <w:link w:val="Style1"/>
    <w:locked/>
    <w:rsid w:val="00F62CBE"/>
    <w:rPr>
      <w:rFonts w:ascii="Franklin Gothic Book" w:eastAsia="Times New Roman" w:hAnsi="Franklin Gothic Book" w:cs="Arial"/>
      <w:color w:val="002060"/>
      <w:lang w:val="en-US"/>
    </w:rPr>
  </w:style>
  <w:style w:type="paragraph" w:customStyle="1" w:styleId="Style1">
    <w:name w:val="Style1"/>
    <w:basedOn w:val="Normal"/>
    <w:link w:val="Style1Char"/>
    <w:qFormat/>
    <w:rsid w:val="00F62CBE"/>
    <w:pPr>
      <w:spacing w:after="0" w:line="360" w:lineRule="auto"/>
    </w:pPr>
    <w:rPr>
      <w:rFonts w:ascii="Franklin Gothic Book" w:eastAsia="Times New Roman" w:hAnsi="Franklin Gothic Book" w:cs="Arial"/>
      <w:color w:val="002060"/>
      <w:lang w:val="en-US"/>
    </w:rPr>
  </w:style>
  <w:style w:type="character" w:styleId="Hyperlink">
    <w:name w:val="Hyperlink"/>
    <w:basedOn w:val="DefaultParagraphFont"/>
    <w:uiPriority w:val="99"/>
    <w:unhideWhenUsed/>
    <w:rsid w:val="00F62CBE"/>
    <w:rPr>
      <w:color w:val="0563C1" w:themeColor="hyperlink"/>
      <w:u w:val="single"/>
    </w:rPr>
  </w:style>
  <w:style w:type="character" w:styleId="Strong">
    <w:name w:val="Strong"/>
    <w:basedOn w:val="DefaultParagraphFont"/>
    <w:uiPriority w:val="99"/>
    <w:qFormat/>
    <w:rsid w:val="00F62CBE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SC1650">
    <w:name w:val="SC1650"/>
    <w:uiPriority w:val="99"/>
    <w:rsid w:val="00F62CBE"/>
    <w:rPr>
      <w:b/>
      <w:bCs/>
      <w:i/>
      <w:iCs/>
      <w:color w:val="000000"/>
      <w:sz w:val="22"/>
      <w:szCs w:val="22"/>
    </w:rPr>
  </w:style>
  <w:style w:type="character" w:customStyle="1" w:styleId="SC1660">
    <w:name w:val="SC1660"/>
    <w:uiPriority w:val="99"/>
    <w:rsid w:val="00F62CBE"/>
    <w:rPr>
      <w:color w:val="000000"/>
      <w:sz w:val="21"/>
      <w:szCs w:val="21"/>
    </w:rPr>
  </w:style>
  <w:style w:type="paragraph" w:customStyle="1" w:styleId="Default">
    <w:name w:val="Default"/>
    <w:rsid w:val="00F62C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62C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2CBE"/>
    <w:rPr>
      <w:sz w:val="16"/>
      <w:szCs w:val="16"/>
    </w:rPr>
  </w:style>
  <w:style w:type="paragraph" w:styleId="Revision">
    <w:name w:val="Revision"/>
    <w:hidden/>
    <w:uiPriority w:val="99"/>
    <w:semiHidden/>
    <w:rsid w:val="00F62CB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62CBE"/>
  </w:style>
  <w:style w:type="character" w:styleId="FollowedHyperlink">
    <w:name w:val="FollowedHyperlink"/>
    <w:basedOn w:val="DefaultParagraphFont"/>
    <w:uiPriority w:val="99"/>
    <w:semiHidden/>
    <w:unhideWhenUsed/>
    <w:rsid w:val="00715037"/>
    <w:rPr>
      <w:color w:val="954F72"/>
      <w:u w:val="single"/>
    </w:rPr>
  </w:style>
  <w:style w:type="paragraph" w:customStyle="1" w:styleId="font5">
    <w:name w:val="font5"/>
    <w:basedOn w:val="Normal"/>
    <w:rsid w:val="00715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ZA"/>
    </w:rPr>
  </w:style>
  <w:style w:type="paragraph" w:customStyle="1" w:styleId="font6">
    <w:name w:val="font6"/>
    <w:basedOn w:val="Normal"/>
    <w:rsid w:val="00715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ZA"/>
    </w:rPr>
  </w:style>
  <w:style w:type="paragraph" w:customStyle="1" w:styleId="xl63">
    <w:name w:val="xl63"/>
    <w:basedOn w:val="Normal"/>
    <w:rsid w:val="007150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xl64">
    <w:name w:val="xl64"/>
    <w:basedOn w:val="Normal"/>
    <w:rsid w:val="007150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  <w:style w:type="paragraph" w:customStyle="1" w:styleId="xl65">
    <w:name w:val="xl65"/>
    <w:basedOn w:val="Normal"/>
    <w:rsid w:val="007150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ZA"/>
    </w:rPr>
  </w:style>
  <w:style w:type="paragraph" w:customStyle="1" w:styleId="xl66">
    <w:name w:val="xl66"/>
    <w:basedOn w:val="Normal"/>
    <w:rsid w:val="007150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n-ZA"/>
    </w:rPr>
  </w:style>
  <w:style w:type="paragraph" w:customStyle="1" w:styleId="xl67">
    <w:name w:val="xl67"/>
    <w:basedOn w:val="Normal"/>
    <w:rsid w:val="007150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ZA"/>
    </w:rPr>
  </w:style>
  <w:style w:type="paragraph" w:customStyle="1" w:styleId="xl68">
    <w:name w:val="xl68"/>
    <w:basedOn w:val="Normal"/>
    <w:rsid w:val="007150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ZA"/>
    </w:rPr>
  </w:style>
  <w:style w:type="paragraph" w:customStyle="1" w:styleId="xl69">
    <w:name w:val="xl69"/>
    <w:basedOn w:val="Normal"/>
    <w:rsid w:val="007150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ZA"/>
    </w:rPr>
  </w:style>
  <w:style w:type="paragraph" w:customStyle="1" w:styleId="xl70">
    <w:name w:val="xl70"/>
    <w:basedOn w:val="Normal"/>
    <w:rsid w:val="0071503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xl71">
    <w:name w:val="xl71"/>
    <w:basedOn w:val="Normal"/>
    <w:rsid w:val="0071503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xl72">
    <w:name w:val="xl72"/>
    <w:basedOn w:val="Normal"/>
    <w:rsid w:val="0071503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  <w:style w:type="paragraph" w:customStyle="1" w:styleId="xl73">
    <w:name w:val="xl73"/>
    <w:basedOn w:val="Normal"/>
    <w:rsid w:val="0071503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  <w:style w:type="paragraph" w:customStyle="1" w:styleId="xl74">
    <w:name w:val="xl74"/>
    <w:basedOn w:val="Normal"/>
    <w:rsid w:val="0071503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75">
    <w:name w:val="xl75"/>
    <w:basedOn w:val="Normal"/>
    <w:rsid w:val="0071503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  <w:style w:type="paragraph" w:customStyle="1" w:styleId="xl76">
    <w:name w:val="xl76"/>
    <w:basedOn w:val="Normal"/>
    <w:rsid w:val="007150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ZA"/>
    </w:rPr>
  </w:style>
  <w:style w:type="paragraph" w:customStyle="1" w:styleId="xl77">
    <w:name w:val="xl77"/>
    <w:basedOn w:val="Normal"/>
    <w:rsid w:val="007150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  <w:style w:type="paragraph" w:customStyle="1" w:styleId="xl78">
    <w:name w:val="xl78"/>
    <w:basedOn w:val="Normal"/>
    <w:rsid w:val="007150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xl79">
    <w:name w:val="xl79"/>
    <w:basedOn w:val="Normal"/>
    <w:rsid w:val="007150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xl80">
    <w:name w:val="xl80"/>
    <w:basedOn w:val="Normal"/>
    <w:rsid w:val="007150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ZA"/>
    </w:rPr>
  </w:style>
  <w:style w:type="paragraph" w:customStyle="1" w:styleId="xl81">
    <w:name w:val="xl81"/>
    <w:basedOn w:val="Normal"/>
    <w:rsid w:val="007150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n-ZA"/>
    </w:rPr>
  </w:style>
  <w:style w:type="paragraph" w:customStyle="1" w:styleId="xl82">
    <w:name w:val="xl82"/>
    <w:basedOn w:val="Normal"/>
    <w:rsid w:val="007150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6321</Words>
  <Characters>36030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4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15</cp:revision>
  <dcterms:created xsi:type="dcterms:W3CDTF">2018-10-08T11:14:00Z</dcterms:created>
  <dcterms:modified xsi:type="dcterms:W3CDTF">2019-05-21T10:09:00Z</dcterms:modified>
</cp:coreProperties>
</file>